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B39" w:rsidRDefault="00533B39" w:rsidP="00044705">
      <w:pPr>
        <w:jc w:val="center"/>
      </w:pPr>
      <w:r w:rsidRPr="003F2EDD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Table</w:t>
      </w:r>
      <w:r w:rsidR="00C92132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3F2EDD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S</w:t>
      </w:r>
      <w:r w:rsidR="00C92132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1</w:t>
      </w:r>
      <w:r w:rsidRPr="003F2EDD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: </w:t>
      </w:r>
      <w:r w:rsidRPr="003F2EDD">
        <w:rPr>
          <w:rFonts w:ascii="Times New Roman" w:eastAsia="SimSun" w:hAnsi="Times New Roman" w:cs="Times New Roman"/>
          <w:color w:val="000000"/>
          <w:kern w:val="0"/>
          <w:szCs w:val="21"/>
        </w:rPr>
        <w:t>Tumorigenic Assay</w:t>
      </w:r>
    </w:p>
    <w:tbl>
      <w:tblPr>
        <w:tblW w:w="9082" w:type="dxa"/>
        <w:jc w:val="center"/>
        <w:tblInd w:w="98" w:type="dxa"/>
        <w:tblLayout w:type="fixed"/>
        <w:tblLook w:val="04A0"/>
      </w:tblPr>
      <w:tblGrid>
        <w:gridCol w:w="1003"/>
        <w:gridCol w:w="1701"/>
        <w:gridCol w:w="1559"/>
        <w:gridCol w:w="1417"/>
        <w:gridCol w:w="1843"/>
        <w:gridCol w:w="1559"/>
      </w:tblGrid>
      <w:tr w:rsidR="00533B39" w:rsidRPr="003F2EDD" w:rsidTr="00E047C4">
        <w:trPr>
          <w:trHeight w:val="300"/>
          <w:jc w:val="center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ell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ell concent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Injection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</w:t>
            </w: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volum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per </w:t>
            </w: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poi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injection poi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newoplasm 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tumorigenic rate</w:t>
            </w:r>
          </w:p>
        </w:tc>
      </w:tr>
      <w:tr w:rsidR="00533B39" w:rsidRPr="003F2EDD" w:rsidTr="00E047C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C (P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×1000000/100μ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μ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</w:tr>
      <w:tr w:rsidR="00533B39" w:rsidRPr="003F2EDD" w:rsidTr="00E047C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C (P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×1000000/100μ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μ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</w:tr>
      <w:tr w:rsidR="00533B39" w:rsidRPr="003F2EDD" w:rsidTr="00E047C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C (P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×1000000/100μ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μ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</w:tr>
      <w:tr w:rsidR="00533B39" w:rsidRPr="003F2EDD" w:rsidTr="00E047C4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 (R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×1000000/100μ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μ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B39" w:rsidRPr="003F2EDD" w:rsidRDefault="00533B39" w:rsidP="00E047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ED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</w:tbl>
    <w:p w:rsidR="00533B39" w:rsidRPr="00EE247A" w:rsidRDefault="00533B39"/>
    <w:sectPr w:rsidR="00533B39" w:rsidRPr="00EE247A" w:rsidSect="00322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2C90" w:rsidRDefault="00E12C90" w:rsidP="00EE247A">
      <w:r>
        <w:separator/>
      </w:r>
    </w:p>
  </w:endnote>
  <w:endnote w:type="continuationSeparator" w:id="0">
    <w:p w:rsidR="00E12C90" w:rsidRDefault="00E12C90" w:rsidP="00EE24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2C90" w:rsidRDefault="00E12C90" w:rsidP="00EE247A">
      <w:r>
        <w:separator/>
      </w:r>
    </w:p>
  </w:footnote>
  <w:footnote w:type="continuationSeparator" w:id="0">
    <w:p w:rsidR="00E12C90" w:rsidRDefault="00E12C90" w:rsidP="00EE24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247A"/>
    <w:rsid w:val="00044705"/>
    <w:rsid w:val="00166BCC"/>
    <w:rsid w:val="003221AE"/>
    <w:rsid w:val="003708F3"/>
    <w:rsid w:val="003F2EDD"/>
    <w:rsid w:val="004D64B9"/>
    <w:rsid w:val="00533B39"/>
    <w:rsid w:val="00AF19CA"/>
    <w:rsid w:val="00AF4DFF"/>
    <w:rsid w:val="00C92132"/>
    <w:rsid w:val="00E12C90"/>
    <w:rsid w:val="00EE247A"/>
    <w:rsid w:val="00FD0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1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E2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E247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E2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E24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6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4</Words>
  <Characters>256</Characters>
  <Application>Microsoft Office Word</Application>
  <DocSecurity>0</DocSecurity>
  <Lines>2</Lines>
  <Paragraphs>1</Paragraphs>
  <ScaleCrop>false</ScaleCrop>
  <Company>Toshiba</Company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dbalinda</cp:lastModifiedBy>
  <cp:revision>8</cp:revision>
  <dcterms:created xsi:type="dcterms:W3CDTF">2013-12-18T02:12:00Z</dcterms:created>
  <dcterms:modified xsi:type="dcterms:W3CDTF">2014-08-08T03:21:00Z</dcterms:modified>
</cp:coreProperties>
</file>